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157C4" w14:textId="77777777" w:rsidR="0005232F" w:rsidRDefault="0005232F" w:rsidP="0005232F">
      <w:pPr>
        <w:spacing w:line="276" w:lineRule="auto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t>Supplementary Table 1. Primers used in this study to generate point mutation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53"/>
        <w:gridCol w:w="4203"/>
        <w:gridCol w:w="4170"/>
      </w:tblGrid>
      <w:tr w:rsidR="0005232F" w14:paraId="4C438995" w14:textId="77777777" w:rsidTr="0005232F">
        <w:trPr>
          <w:trHeight w:val="270"/>
          <w:jc w:val="center"/>
        </w:trPr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10C2F5" w14:textId="77777777" w:rsidR="0005232F" w:rsidRDefault="0005232F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Name</w:t>
            </w:r>
          </w:p>
        </w:tc>
        <w:tc>
          <w:tcPr>
            <w:tcW w:w="2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141927" w14:textId="77777777" w:rsidR="0005232F" w:rsidRDefault="0005232F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Primer-Forward</w:t>
            </w:r>
          </w:p>
        </w:tc>
        <w:tc>
          <w:tcPr>
            <w:tcW w:w="2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15D970" w14:textId="77777777" w:rsidR="0005232F" w:rsidRDefault="0005232F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Primer-Reverse</w:t>
            </w:r>
          </w:p>
        </w:tc>
      </w:tr>
      <w:tr w:rsidR="0005232F" w14:paraId="224AF4D8" w14:textId="77777777" w:rsidTr="0005232F">
        <w:trPr>
          <w:trHeight w:val="270"/>
          <w:jc w:val="center"/>
        </w:trPr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02088C" w14:textId="77777777" w:rsidR="0005232F" w:rsidRDefault="0005232F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Y745F</w:t>
            </w:r>
          </w:p>
        </w:tc>
        <w:tc>
          <w:tcPr>
            <w:tcW w:w="2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0EC086" w14:textId="77777777" w:rsidR="0005232F" w:rsidRDefault="0005232F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GTGGTCTTCTTCATCGCCTTCCTCCTGCTGTTTGCCT</w:t>
            </w:r>
          </w:p>
        </w:tc>
        <w:tc>
          <w:tcPr>
            <w:tcW w:w="22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FC8A1A" w14:textId="77777777" w:rsidR="0005232F" w:rsidRDefault="0005232F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GAAGGCGATGAAGAAGACCACGTTCCAGGAGAAGACC</w:t>
            </w:r>
          </w:p>
        </w:tc>
      </w:tr>
      <w:tr w:rsidR="0005232F" w14:paraId="27B62DAE" w14:textId="77777777" w:rsidTr="0005232F">
        <w:trPr>
          <w:trHeight w:val="270"/>
          <w:jc w:val="center"/>
        </w:trPr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9FBD70" w14:textId="77777777" w:rsidR="0005232F" w:rsidRDefault="0005232F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D802I</w:t>
            </w:r>
          </w:p>
        </w:tc>
        <w:tc>
          <w:tcPr>
            <w:tcW w:w="2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349A6" w14:textId="77777777" w:rsidR="0005232F" w:rsidRDefault="0005232F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AACGTTATGATCACCCTGGGACTCTTCTACTTCATAG</w:t>
            </w:r>
          </w:p>
        </w:tc>
        <w:tc>
          <w:tcPr>
            <w:tcW w:w="22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9D6EF2" w14:textId="77777777" w:rsidR="0005232F" w:rsidRDefault="0005232F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TCCCAGGGTGATCATAACGTTCCATAGGTCGGTGAAA</w:t>
            </w:r>
          </w:p>
        </w:tc>
      </w:tr>
      <w:tr w:rsidR="0005232F" w14:paraId="373C7C37" w14:textId="77777777" w:rsidTr="0005232F">
        <w:trPr>
          <w:trHeight w:val="270"/>
          <w:jc w:val="center"/>
        </w:trPr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03381E" w14:textId="77777777" w:rsidR="0005232F" w:rsidRDefault="0005232F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Y836A</w:t>
            </w:r>
          </w:p>
        </w:tc>
        <w:tc>
          <w:tcPr>
            <w:tcW w:w="2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8C8A72" w14:textId="77777777" w:rsidR="0005232F" w:rsidRDefault="0005232F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TGTCTGGATGCCATTATATTCACGCTAAGGCTCATCCAC</w:t>
            </w:r>
          </w:p>
        </w:tc>
        <w:tc>
          <w:tcPr>
            <w:tcW w:w="22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A8366C" w14:textId="77777777" w:rsidR="0005232F" w:rsidRDefault="0005232F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AATATAATGGCATCCAGACAGAAAATGACGCGC</w:t>
            </w:r>
          </w:p>
        </w:tc>
      </w:tr>
      <w:tr w:rsidR="0005232F" w14:paraId="04902326" w14:textId="77777777" w:rsidTr="0005232F">
        <w:trPr>
          <w:trHeight w:val="270"/>
          <w:jc w:val="center"/>
        </w:trPr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761F8D" w14:textId="77777777" w:rsidR="0005232F" w:rsidRDefault="0005232F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R842K</w:t>
            </w:r>
          </w:p>
        </w:tc>
        <w:tc>
          <w:tcPr>
            <w:tcW w:w="2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52856" w14:textId="77777777" w:rsidR="0005232F" w:rsidRDefault="0005232F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TTCACGCTAAAGCTCATCCACATTTTCACCGTCAGCA</w:t>
            </w:r>
          </w:p>
        </w:tc>
        <w:tc>
          <w:tcPr>
            <w:tcW w:w="22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0922FE" w14:textId="77777777" w:rsidR="0005232F" w:rsidRDefault="0005232F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TGTGGATGAGCTTTAGCGTGAATATAATGTAATCCAGA</w:t>
            </w:r>
          </w:p>
        </w:tc>
      </w:tr>
      <w:tr w:rsidR="0005232F" w14:paraId="4B316B04" w14:textId="77777777" w:rsidTr="0005232F">
        <w:trPr>
          <w:trHeight w:val="270"/>
          <w:jc w:val="center"/>
        </w:trPr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A1171D" w14:textId="77777777" w:rsidR="0005232F" w:rsidRDefault="0005232F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I846V</w:t>
            </w:r>
          </w:p>
        </w:tc>
        <w:tc>
          <w:tcPr>
            <w:tcW w:w="2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0070C0" w14:textId="77777777" w:rsidR="0005232F" w:rsidRDefault="0005232F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CTCATCCACGTTTTCACCGTCAGCAGGAACTTGGGAC</w:t>
            </w:r>
          </w:p>
        </w:tc>
        <w:tc>
          <w:tcPr>
            <w:tcW w:w="22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F25EF2" w14:textId="77777777" w:rsidR="0005232F" w:rsidRDefault="0005232F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TGACGGTGAAAACGTGGATGAGCCTTAGCGTGAATATA</w:t>
            </w:r>
          </w:p>
        </w:tc>
      </w:tr>
    </w:tbl>
    <w:p w14:paraId="41E35118" w14:textId="77777777" w:rsidR="0005232F" w:rsidRDefault="0005232F" w:rsidP="0005232F">
      <w:pPr>
        <w:rPr>
          <w:rFonts w:cs="Times New Roman"/>
          <w:b/>
          <w:bCs/>
          <w:szCs w:val="24"/>
          <w:shd w:val="clear" w:color="auto" w:fill="FFFFFF"/>
        </w:rPr>
      </w:pPr>
    </w:p>
    <w:p w14:paraId="0904A2F2" w14:textId="77777777" w:rsidR="0005232F" w:rsidRDefault="0005232F"/>
    <w:sectPr w:rsidR="000523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32F"/>
    <w:rsid w:val="00052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C6A22"/>
  <w15:chartTrackingRefBased/>
  <w15:docId w15:val="{77CCACCA-036E-4527-AFF0-B71EDC400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32F"/>
    <w:pPr>
      <w:spacing w:before="120" w:after="240" w:line="240" w:lineRule="auto"/>
    </w:pPr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17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Oyebanjo</dc:creator>
  <cp:keywords/>
  <dc:description/>
  <cp:lastModifiedBy>Samson Oyebanjo</cp:lastModifiedBy>
  <cp:revision>2</cp:revision>
  <dcterms:created xsi:type="dcterms:W3CDTF">2022-05-10T08:50:00Z</dcterms:created>
  <dcterms:modified xsi:type="dcterms:W3CDTF">2022-05-10T08:51:00Z</dcterms:modified>
</cp:coreProperties>
</file>